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B62AB" w14:textId="2988B288" w:rsidR="0048192E" w:rsidRDefault="007868F1" w:rsidP="0048192E">
      <w:pPr>
        <w:spacing w:line="276" w:lineRule="auto"/>
        <w:jc w:val="center"/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>Studies 1 and 2</w:t>
      </w:r>
      <w:r>
        <w:rPr>
          <w:rFonts w:cs="Arial"/>
          <w:b/>
          <w:color w:val="000000" w:themeColor="text1"/>
        </w:rPr>
        <w:t xml:space="preserve"> m</w:t>
      </w:r>
      <w:r w:rsidR="0048192E">
        <w:rPr>
          <w:rFonts w:cs="Arial"/>
          <w:b/>
          <w:color w:val="000000" w:themeColor="text1"/>
        </w:rPr>
        <w:t>ask exposure and social interaction measures</w:t>
      </w:r>
    </w:p>
    <w:p w14:paraId="7491894D" w14:textId="77777777" w:rsidR="0048192E" w:rsidRDefault="0048192E" w:rsidP="0048192E">
      <w:pPr>
        <w:spacing w:line="276" w:lineRule="auto"/>
        <w:jc w:val="center"/>
        <w:rPr>
          <w:rFonts w:cs="Arial"/>
          <w:b/>
          <w:color w:val="000000" w:themeColor="text1"/>
        </w:rPr>
      </w:pPr>
    </w:p>
    <w:p w14:paraId="17D4888A" w14:textId="02CF1313" w:rsidR="00BC147E" w:rsidRPr="0048192E" w:rsidRDefault="0042481C" w:rsidP="0042481C">
      <w:pPr>
        <w:spacing w:line="276" w:lineRule="auto"/>
        <w:rPr>
          <w:rFonts w:cs="Arial"/>
          <w:color w:val="000000" w:themeColor="text1"/>
          <w:u w:val="single"/>
        </w:rPr>
      </w:pPr>
      <w:r w:rsidRPr="0048192E">
        <w:rPr>
          <w:rFonts w:cs="Arial"/>
          <w:color w:val="000000" w:themeColor="text1"/>
          <w:u w:val="single"/>
        </w:rPr>
        <w:t>Mask Exposure</w:t>
      </w:r>
    </w:p>
    <w:p w14:paraId="2F71DFD0" w14:textId="3EA3E82F" w:rsidR="006C4ED4" w:rsidRDefault="006C4ED4" w:rsidP="0042481C">
      <w:pPr>
        <w:spacing w:line="276" w:lineRule="auto"/>
        <w:rPr>
          <w:rFonts w:cs="Arial"/>
          <w:b/>
          <w:color w:val="000000" w:themeColor="text1"/>
        </w:rPr>
      </w:pPr>
    </w:p>
    <w:p w14:paraId="0BD47C52" w14:textId="1C4C8C2A" w:rsidR="0042481C" w:rsidRPr="006C4ED4" w:rsidRDefault="006C4ED4" w:rsidP="0042481C">
      <w:pPr>
        <w:spacing w:line="276" w:lineRule="auto"/>
        <w:rPr>
          <w:rFonts w:cs="Arial"/>
          <w:i/>
          <w:color w:val="000000" w:themeColor="text1"/>
        </w:rPr>
      </w:pPr>
      <w:r w:rsidRPr="006C4ED4">
        <w:rPr>
          <w:rFonts w:cs="Arial"/>
          <w:i/>
          <w:color w:val="000000" w:themeColor="text1"/>
        </w:rPr>
        <w:t>Continuous Scale from 0-100</w:t>
      </w:r>
    </w:p>
    <w:p w14:paraId="1D482249" w14:textId="78838C1B" w:rsidR="0042481C" w:rsidRPr="003529F0" w:rsidRDefault="0042481C" w:rsidP="0042481C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What percentage of time do you personally wear a mask while engaging in activities outside of the home?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2160"/>
        <w:gridCol w:w="936"/>
        <w:gridCol w:w="1134"/>
        <w:gridCol w:w="939"/>
        <w:gridCol w:w="939"/>
        <w:gridCol w:w="942"/>
      </w:tblGrid>
      <w:tr w:rsidR="003529F0" w:rsidRPr="003529F0" w14:paraId="5D9B2E68" w14:textId="77777777" w:rsidTr="0042481C">
        <w:tc>
          <w:tcPr>
            <w:tcW w:w="2160" w:type="dxa"/>
          </w:tcPr>
          <w:p w14:paraId="178AD987" w14:textId="77777777" w:rsidR="0042481C" w:rsidRPr="003529F0" w:rsidRDefault="0042481C" w:rsidP="0042481C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44C7CDB6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02B8566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39" w:type="dxa"/>
          </w:tcPr>
          <w:p w14:paraId="60A9826E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39" w:type="dxa"/>
          </w:tcPr>
          <w:p w14:paraId="61FD90C6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42" w:type="dxa"/>
          </w:tcPr>
          <w:p w14:paraId="57A7DB76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2E690439" w14:textId="47499A42" w:rsidR="0042481C" w:rsidRPr="003529F0" w:rsidRDefault="0042481C" w:rsidP="0042481C">
      <w:pPr>
        <w:spacing w:line="276" w:lineRule="auto"/>
        <w:jc w:val="center"/>
        <w:rPr>
          <w:rFonts w:cs="Arial"/>
          <w:color w:val="000000" w:themeColor="text1"/>
        </w:rPr>
      </w:pPr>
      <w:r w:rsidRPr="003529F0">
        <w:rPr>
          <w:rFonts w:cs="Arial"/>
          <w:noProof/>
          <w:color w:val="000000" w:themeColor="text1"/>
        </w:rPr>
        <w:drawing>
          <wp:inline distT="0" distB="0" distL="0" distR="0" wp14:anchorId="6DAFB655" wp14:editId="5AE7649C">
            <wp:extent cx="3200400" cy="304800"/>
            <wp:effectExtent l="0" t="0" r="0" b="0"/>
            <wp:docPr id="1" name="WordSliderHorizon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WordSliderHorizontal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6200" w14:textId="77777777" w:rsidR="0042481C" w:rsidRPr="003529F0" w:rsidRDefault="0042481C" w:rsidP="0042481C">
      <w:pPr>
        <w:spacing w:line="276" w:lineRule="auto"/>
        <w:rPr>
          <w:rFonts w:cs="Arial"/>
          <w:color w:val="000000" w:themeColor="text1"/>
        </w:rPr>
      </w:pPr>
    </w:p>
    <w:p w14:paraId="65DE9D3A" w14:textId="4A9917C0" w:rsidR="0042481C" w:rsidRPr="003529F0" w:rsidRDefault="0042481C" w:rsidP="0042481C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What percentage of people in your household wear masks while engaging in activities outside of the home?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2160"/>
        <w:gridCol w:w="936"/>
        <w:gridCol w:w="1134"/>
        <w:gridCol w:w="939"/>
        <w:gridCol w:w="939"/>
        <w:gridCol w:w="942"/>
      </w:tblGrid>
      <w:tr w:rsidR="003529F0" w:rsidRPr="003529F0" w14:paraId="54996F78" w14:textId="77777777" w:rsidTr="00120BA6">
        <w:tc>
          <w:tcPr>
            <w:tcW w:w="2160" w:type="dxa"/>
          </w:tcPr>
          <w:p w14:paraId="628339B4" w14:textId="77777777" w:rsidR="0042481C" w:rsidRPr="003529F0" w:rsidRDefault="0042481C" w:rsidP="0042481C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5F49A12E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6B9460B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39" w:type="dxa"/>
          </w:tcPr>
          <w:p w14:paraId="2CC0CFCA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39" w:type="dxa"/>
          </w:tcPr>
          <w:p w14:paraId="7BF05045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42" w:type="dxa"/>
          </w:tcPr>
          <w:p w14:paraId="4D4469BE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1D563972" w14:textId="77777777" w:rsidR="0042481C" w:rsidRPr="003529F0" w:rsidRDefault="0042481C" w:rsidP="0042481C">
      <w:pPr>
        <w:spacing w:line="276" w:lineRule="auto"/>
        <w:jc w:val="center"/>
        <w:rPr>
          <w:rFonts w:cs="Arial"/>
          <w:color w:val="000000" w:themeColor="text1"/>
        </w:rPr>
      </w:pPr>
      <w:r w:rsidRPr="003529F0">
        <w:rPr>
          <w:rFonts w:cs="Arial"/>
          <w:noProof/>
          <w:color w:val="000000" w:themeColor="text1"/>
        </w:rPr>
        <w:drawing>
          <wp:inline distT="0" distB="0" distL="0" distR="0" wp14:anchorId="18952436" wp14:editId="2C9ADBCC">
            <wp:extent cx="3200400" cy="304800"/>
            <wp:effectExtent l="0" t="0" r="0" b="0"/>
            <wp:docPr id="2" name="WordSliderHorizon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WordSliderHorizontal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67EA4" w14:textId="77777777" w:rsidR="0042481C" w:rsidRPr="003529F0" w:rsidRDefault="0042481C" w:rsidP="0042481C">
      <w:pPr>
        <w:spacing w:line="276" w:lineRule="auto"/>
        <w:rPr>
          <w:rFonts w:cs="Arial"/>
          <w:color w:val="000000" w:themeColor="text1"/>
        </w:rPr>
      </w:pPr>
    </w:p>
    <w:p w14:paraId="69F8375C" w14:textId="16EA3BAF" w:rsidR="0042481C" w:rsidRPr="003529F0" w:rsidRDefault="0042481C" w:rsidP="0042481C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What percentage of people in your local community wear masks while engaging in activities outside of the home? 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2160"/>
        <w:gridCol w:w="936"/>
        <w:gridCol w:w="1134"/>
        <w:gridCol w:w="939"/>
        <w:gridCol w:w="939"/>
        <w:gridCol w:w="942"/>
      </w:tblGrid>
      <w:tr w:rsidR="003529F0" w:rsidRPr="003529F0" w14:paraId="00745E7B" w14:textId="77777777" w:rsidTr="00120BA6">
        <w:tc>
          <w:tcPr>
            <w:tcW w:w="2160" w:type="dxa"/>
          </w:tcPr>
          <w:p w14:paraId="23288E26" w14:textId="77777777" w:rsidR="0042481C" w:rsidRPr="003529F0" w:rsidRDefault="0042481C" w:rsidP="0042481C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65E2150E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D4E9E57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39" w:type="dxa"/>
          </w:tcPr>
          <w:p w14:paraId="3C1D4ACB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39" w:type="dxa"/>
          </w:tcPr>
          <w:p w14:paraId="4ACB29C2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42" w:type="dxa"/>
          </w:tcPr>
          <w:p w14:paraId="6F0DD369" w14:textId="77777777" w:rsidR="0042481C" w:rsidRPr="003529F0" w:rsidRDefault="0042481C" w:rsidP="0042481C">
            <w:pPr>
              <w:tabs>
                <w:tab w:val="left" w:pos="105"/>
              </w:tabs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9F0">
              <w:rPr>
                <w:rFonts w:ascii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0B594790" w14:textId="77777777" w:rsidR="0042481C" w:rsidRPr="003529F0" w:rsidRDefault="0042481C" w:rsidP="0042481C">
      <w:pPr>
        <w:spacing w:line="276" w:lineRule="auto"/>
        <w:jc w:val="center"/>
        <w:rPr>
          <w:rFonts w:cs="Arial"/>
          <w:color w:val="000000" w:themeColor="text1"/>
        </w:rPr>
      </w:pPr>
      <w:r w:rsidRPr="003529F0">
        <w:rPr>
          <w:rFonts w:cs="Arial"/>
          <w:noProof/>
          <w:color w:val="000000" w:themeColor="text1"/>
        </w:rPr>
        <w:drawing>
          <wp:inline distT="0" distB="0" distL="0" distR="0" wp14:anchorId="5A983671" wp14:editId="1C6D670B">
            <wp:extent cx="3200400" cy="304800"/>
            <wp:effectExtent l="0" t="0" r="0" b="0"/>
            <wp:docPr id="3" name="WordSliderHorizon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WordSliderHorizontal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D2118" w14:textId="2DDEBABD" w:rsidR="0042481C" w:rsidRPr="003529F0" w:rsidRDefault="0042481C" w:rsidP="0042481C">
      <w:pPr>
        <w:spacing w:line="276" w:lineRule="auto"/>
        <w:rPr>
          <w:rFonts w:cs="Arial"/>
          <w:color w:val="000000" w:themeColor="text1"/>
        </w:rPr>
      </w:pPr>
    </w:p>
    <w:p w14:paraId="45E9A97B" w14:textId="57C0E126" w:rsidR="0042481C" w:rsidRPr="003529F0" w:rsidRDefault="0042481C" w:rsidP="0042481C">
      <w:pPr>
        <w:pStyle w:val="ListParagraph"/>
        <w:numPr>
          <w:ilvl w:val="0"/>
          <w:numId w:val="1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the percentage of people wearing masks while you were engaged in the following activities over the </w:t>
      </w:r>
      <w:r w:rsidRPr="003529F0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54AEBD4D" w14:textId="18E70E27" w:rsidR="0042481C" w:rsidRPr="003529F0" w:rsidRDefault="0042481C" w:rsidP="0042481C">
      <w:pPr>
        <w:tabs>
          <w:tab w:val="left" w:pos="3150"/>
        </w:tabs>
        <w:rPr>
          <w:rFonts w:cs="Arial"/>
          <w:color w:val="000000" w:themeColor="text1"/>
        </w:rPr>
      </w:pPr>
    </w:p>
    <w:p w14:paraId="5A102D50" w14:textId="77777777" w:rsidR="005C6393" w:rsidRPr="003529F0" w:rsidRDefault="005C6393" w:rsidP="005C6393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="0042481C" w:rsidRPr="003529F0">
        <w:rPr>
          <w:rFonts w:cs="Arial"/>
          <w:color w:val="000000" w:themeColor="text1"/>
        </w:rPr>
        <w:t>4a. Around other people in the same physical space, but not interacting with</w:t>
      </w:r>
    </w:p>
    <w:p w14:paraId="3EFB30E2" w14:textId="77777777" w:rsidR="005C6393" w:rsidRPr="003529F0" w:rsidRDefault="0042481C" w:rsidP="005C6393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7316BC8A" w14:textId="0BC92773" w:rsidR="0042481C" w:rsidRPr="003529F0" w:rsidRDefault="0042481C" w:rsidP="005C6393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:</w:t>
      </w:r>
    </w:p>
    <w:p w14:paraId="63D2302D" w14:textId="458F1A3B" w:rsidR="0042481C" w:rsidRPr="003529F0" w:rsidRDefault="0042481C" w:rsidP="0042481C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="005C6393" w:rsidRPr="003529F0">
        <w:rPr>
          <w:rFonts w:cs="Arial"/>
          <w:color w:val="000000" w:themeColor="text1"/>
        </w:rPr>
        <w:tab/>
      </w:r>
      <w:r w:rsidRPr="003529F0">
        <w:rPr>
          <w:rFonts w:cs="Arial"/>
          <w:color w:val="000000" w:themeColor="text1"/>
        </w:rPr>
        <w:t>Percent of people: ______</w:t>
      </w:r>
    </w:p>
    <w:p w14:paraId="23210A17" w14:textId="77777777" w:rsidR="0042481C" w:rsidRPr="003529F0" w:rsidRDefault="0042481C" w:rsidP="0042481C">
      <w:pPr>
        <w:tabs>
          <w:tab w:val="left" w:pos="3150"/>
        </w:tabs>
        <w:rPr>
          <w:rFonts w:cs="Arial"/>
          <w:color w:val="000000" w:themeColor="text1"/>
        </w:rPr>
      </w:pPr>
    </w:p>
    <w:p w14:paraId="6F0B8B84" w14:textId="6542F633" w:rsidR="0042481C" w:rsidRPr="003529F0" w:rsidRDefault="005C6393" w:rsidP="005C6393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="0042481C" w:rsidRPr="003529F0">
        <w:rPr>
          <w:rFonts w:cs="Arial"/>
          <w:color w:val="000000" w:themeColor="text1"/>
        </w:rPr>
        <w:t>4b. Interacting with other face-to-face:</w:t>
      </w:r>
    </w:p>
    <w:p w14:paraId="2251CF22" w14:textId="4BAE52BC" w:rsidR="0042481C" w:rsidRPr="003529F0" w:rsidRDefault="0042481C" w:rsidP="0042481C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="005C6393" w:rsidRPr="003529F0">
        <w:rPr>
          <w:rFonts w:cs="Arial"/>
          <w:color w:val="000000" w:themeColor="text1"/>
        </w:rPr>
        <w:tab/>
      </w:r>
      <w:r w:rsidRPr="003529F0">
        <w:rPr>
          <w:rFonts w:cs="Arial"/>
          <w:color w:val="000000" w:themeColor="text1"/>
        </w:rPr>
        <w:t>Percent of people: _______</w:t>
      </w:r>
    </w:p>
    <w:p w14:paraId="79A8DA2C" w14:textId="77777777" w:rsidR="00FD2D80" w:rsidRPr="003529F0" w:rsidRDefault="00FD2D80" w:rsidP="0042481C">
      <w:pPr>
        <w:rPr>
          <w:rFonts w:cs="Arial"/>
          <w:color w:val="000000" w:themeColor="text1"/>
        </w:rPr>
      </w:pPr>
    </w:p>
    <w:p w14:paraId="1C2E3BA7" w14:textId="2977605D" w:rsidR="00FD2D80" w:rsidRPr="003529F0" w:rsidRDefault="00FD2D80" w:rsidP="00FD2D80">
      <w:pPr>
        <w:pStyle w:val="ListParagraph"/>
        <w:numPr>
          <w:ilvl w:val="0"/>
          <w:numId w:val="1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the percentage of people wearing masks while you were engaged in the following activities over </w:t>
      </w:r>
      <w:r w:rsidRPr="003529F0">
        <w:rPr>
          <w:rFonts w:eastAsia="Times New Roman" w:cs="Arial"/>
          <w:bCs/>
          <w:i/>
          <w:color w:val="000000" w:themeColor="text1"/>
          <w:shd w:val="clear" w:color="auto" w:fill="FFFFFF"/>
        </w:rPr>
        <w:t>the 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34B33522" w14:textId="77777777" w:rsidR="00FD2D80" w:rsidRPr="003529F0" w:rsidRDefault="00FD2D80" w:rsidP="00FD2D80">
      <w:pPr>
        <w:tabs>
          <w:tab w:val="left" w:pos="3150"/>
        </w:tabs>
        <w:rPr>
          <w:rFonts w:cs="Arial"/>
          <w:color w:val="000000" w:themeColor="text1"/>
        </w:rPr>
      </w:pPr>
    </w:p>
    <w:p w14:paraId="5A0A2D6B" w14:textId="6B3CEAFE" w:rsidR="00FD2D80" w:rsidRPr="003529F0" w:rsidRDefault="00FD2D80" w:rsidP="00FD2D80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  <w:t>5a. Around other people in the same physical space, but not interacting with</w:t>
      </w:r>
    </w:p>
    <w:p w14:paraId="537D5A6E" w14:textId="77777777" w:rsidR="00FD2D80" w:rsidRPr="003529F0" w:rsidRDefault="00FD2D80" w:rsidP="00FD2D8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0B0311C5" w14:textId="77777777" w:rsidR="00FD2D80" w:rsidRPr="003529F0" w:rsidRDefault="00FD2D80" w:rsidP="00FD2D8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:</w:t>
      </w:r>
    </w:p>
    <w:p w14:paraId="0FCD63F3" w14:textId="77777777" w:rsidR="00FD2D80" w:rsidRPr="003529F0" w:rsidRDefault="00FD2D80" w:rsidP="00FD2D80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Pr="003529F0">
        <w:rPr>
          <w:rFonts w:cs="Arial"/>
          <w:color w:val="000000" w:themeColor="text1"/>
        </w:rPr>
        <w:tab/>
        <w:t>Percent of people: ______</w:t>
      </w:r>
    </w:p>
    <w:p w14:paraId="5580094A" w14:textId="77777777" w:rsidR="00FD2D80" w:rsidRPr="003529F0" w:rsidRDefault="00FD2D80" w:rsidP="00FD2D80">
      <w:pPr>
        <w:tabs>
          <w:tab w:val="left" w:pos="3150"/>
        </w:tabs>
        <w:rPr>
          <w:rFonts w:cs="Arial"/>
          <w:color w:val="000000" w:themeColor="text1"/>
        </w:rPr>
      </w:pPr>
    </w:p>
    <w:p w14:paraId="2BF13593" w14:textId="50FB1701" w:rsidR="00FD2D80" w:rsidRPr="003529F0" w:rsidRDefault="00FD2D80" w:rsidP="00FD2D80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  <w:t>5b. Interacting with other face-to-face:</w:t>
      </w:r>
    </w:p>
    <w:p w14:paraId="5FA10C23" w14:textId="77777777" w:rsidR="00FD2D80" w:rsidRPr="003529F0" w:rsidRDefault="00FD2D80" w:rsidP="00FD2D80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</w:r>
      <w:r w:rsidRPr="003529F0">
        <w:rPr>
          <w:rFonts w:cs="Arial"/>
          <w:color w:val="000000" w:themeColor="text1"/>
        </w:rPr>
        <w:tab/>
        <w:t>Percent of people: _______</w:t>
      </w:r>
    </w:p>
    <w:p w14:paraId="0AD117AC" w14:textId="0429F5F0" w:rsidR="0044463F" w:rsidRPr="0048192E" w:rsidRDefault="0044463F" w:rsidP="0042481C">
      <w:pPr>
        <w:rPr>
          <w:rFonts w:cs="Arial"/>
          <w:color w:val="000000" w:themeColor="text1"/>
          <w:u w:val="single"/>
        </w:rPr>
      </w:pPr>
      <w:r w:rsidRPr="0048192E">
        <w:rPr>
          <w:rFonts w:cs="Arial"/>
          <w:color w:val="000000" w:themeColor="text1"/>
          <w:u w:val="single"/>
        </w:rPr>
        <w:lastRenderedPageBreak/>
        <w:t>Social Interaction</w:t>
      </w:r>
    </w:p>
    <w:p w14:paraId="58CCA24C" w14:textId="3D7B2618" w:rsidR="00A02B39" w:rsidRPr="003529F0" w:rsidRDefault="00A02B39" w:rsidP="0042481C">
      <w:pPr>
        <w:rPr>
          <w:rFonts w:cs="Arial"/>
          <w:b/>
          <w:color w:val="000000" w:themeColor="text1"/>
        </w:rPr>
      </w:pPr>
    </w:p>
    <w:p w14:paraId="1D31DC72" w14:textId="77777777" w:rsidR="00A02B39" w:rsidRPr="003529F0" w:rsidRDefault="00A02B39" w:rsidP="0042481C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hours you spent engaged in the following activities over the </w:t>
      </w:r>
      <w:r w:rsidRPr="009D3665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7156F930" w14:textId="77777777" w:rsidR="00A02B39" w:rsidRPr="003529F0" w:rsidRDefault="00A02B39" w:rsidP="00A02B39">
      <w:pPr>
        <w:ind w:firstLine="360"/>
        <w:rPr>
          <w:rFonts w:cs="Arial"/>
          <w:color w:val="000000" w:themeColor="text1"/>
        </w:rPr>
      </w:pPr>
    </w:p>
    <w:p w14:paraId="50151C1F" w14:textId="77777777" w:rsidR="0099703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1a. Around other people in the same physical space, but not interacting with </w:t>
      </w:r>
    </w:p>
    <w:p w14:paraId="27659216" w14:textId="626DD037" w:rsidR="00997030" w:rsidRDefault="006C4ED4" w:rsidP="00997030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t</w:t>
      </w:r>
      <w:r w:rsidR="00A02B39" w:rsidRPr="003529F0">
        <w:rPr>
          <w:rFonts w:cs="Arial"/>
          <w:color w:val="000000" w:themeColor="text1"/>
        </w:rPr>
        <w:t>hem</w:t>
      </w:r>
      <w:r w:rsidR="00997030">
        <w:rPr>
          <w:rFonts w:cs="Arial"/>
          <w:color w:val="000000" w:themeColor="text1"/>
        </w:rPr>
        <w:t xml:space="preserve"> </w:t>
      </w:r>
      <w:r w:rsidR="00A02B39" w:rsidRPr="003529F0">
        <w:rPr>
          <w:rFonts w:cs="Arial"/>
          <w:color w:val="000000" w:themeColor="text1"/>
        </w:rPr>
        <w:t xml:space="preserve">(e.g. in a coffeeshop, library, office building, bus, gym, waiting room, store, </w:t>
      </w:r>
    </w:p>
    <w:p w14:paraId="38713133" w14:textId="011540DA" w:rsidR="00A02B39" w:rsidRPr="0099703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7E458C3C" w14:textId="0D871662" w:rsidR="00A02B39" w:rsidRPr="003529F0" w:rsidRDefault="00A02B39" w:rsidP="00997030">
      <w:pPr>
        <w:ind w:firstLine="144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hours: _____</w:t>
      </w:r>
    </w:p>
    <w:p w14:paraId="0EE6F9CD" w14:textId="77777777" w:rsidR="00A02B39" w:rsidRPr="003529F0" w:rsidRDefault="00A02B39" w:rsidP="00A02B39">
      <w:pPr>
        <w:ind w:firstLine="450"/>
        <w:rPr>
          <w:rFonts w:cs="Arial"/>
          <w:color w:val="000000" w:themeColor="text1"/>
        </w:rPr>
      </w:pPr>
    </w:p>
    <w:p w14:paraId="23E0A457" w14:textId="0E66A29A" w:rsidR="00A02B39" w:rsidRPr="003529F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1b. Interacting with others face-to-face</w:t>
      </w:r>
    </w:p>
    <w:p w14:paraId="265CED83" w14:textId="2E03EA43" w:rsidR="00A02B39" w:rsidRDefault="00A02B39" w:rsidP="00997030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hours: _____</w:t>
      </w:r>
    </w:p>
    <w:p w14:paraId="673EC6C8" w14:textId="6E5CDA91" w:rsidR="00B34DC1" w:rsidRDefault="00B34DC1" w:rsidP="00A02B39">
      <w:pPr>
        <w:ind w:firstLine="720"/>
        <w:rPr>
          <w:rFonts w:cs="Arial"/>
          <w:color w:val="000000" w:themeColor="text1"/>
        </w:rPr>
      </w:pPr>
    </w:p>
    <w:p w14:paraId="7B39ECCD" w14:textId="27CD0D0A" w:rsidR="00B34DC1" w:rsidRDefault="00B34DC1" w:rsidP="00997030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1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007A02BE" w14:textId="7EA213E1" w:rsidR="00B34DC1" w:rsidRDefault="00B34DC1" w:rsidP="00B34DC1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 w:rsidR="00997030"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>Number of hours: _____</w:t>
      </w:r>
    </w:p>
    <w:p w14:paraId="3A5DDEE1" w14:textId="3E3C231F" w:rsidR="00B34DC1" w:rsidRDefault="00B34DC1" w:rsidP="00B34DC1">
      <w:pPr>
        <w:ind w:firstLine="360"/>
        <w:rPr>
          <w:rFonts w:cs="Arial"/>
          <w:color w:val="000000" w:themeColor="text1"/>
        </w:rPr>
      </w:pPr>
    </w:p>
    <w:p w14:paraId="241C3DBF" w14:textId="30062E60" w:rsidR="00B34DC1" w:rsidRDefault="00B34DC1" w:rsidP="00997030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1d. Watching TV shows or movies</w:t>
      </w:r>
    </w:p>
    <w:p w14:paraId="782DF841" w14:textId="2AE1ABCB" w:rsidR="00B34DC1" w:rsidRPr="003529F0" w:rsidRDefault="00B34DC1" w:rsidP="00B34DC1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 w:rsidR="00997030"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>Number of hours: _____</w:t>
      </w:r>
    </w:p>
    <w:p w14:paraId="40FE14F8" w14:textId="6E774169" w:rsidR="00A02B39" w:rsidRPr="003529F0" w:rsidRDefault="00A02B39" w:rsidP="0042481C">
      <w:pPr>
        <w:rPr>
          <w:rFonts w:cs="Arial"/>
          <w:color w:val="000000" w:themeColor="text1"/>
        </w:rPr>
      </w:pPr>
    </w:p>
    <w:p w14:paraId="01616BC1" w14:textId="3507F5B7" w:rsidR="00A02B39" w:rsidRPr="003529F0" w:rsidRDefault="00A02B39" w:rsidP="00A02B39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people you engaged with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0EEE65DD" w14:textId="77777777" w:rsidR="00A02B39" w:rsidRPr="003529F0" w:rsidRDefault="00A02B39" w:rsidP="00A02B39">
      <w:pPr>
        <w:rPr>
          <w:rFonts w:cs="Arial"/>
          <w:color w:val="000000" w:themeColor="text1"/>
        </w:rPr>
      </w:pPr>
    </w:p>
    <w:p w14:paraId="3E518527" w14:textId="77777777" w:rsidR="0099703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2a. Around other people in the same physical space, but not interacting with </w:t>
      </w:r>
    </w:p>
    <w:p w14:paraId="04362BA1" w14:textId="77777777" w:rsidR="0099703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250D9361" w14:textId="0DCCC88B" w:rsidR="00A02B39" w:rsidRPr="003529F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14DBC210" w14:textId="780CE875" w:rsidR="00A02B39" w:rsidRPr="003529F0" w:rsidRDefault="00A02B39" w:rsidP="00997030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people: _____</w:t>
      </w:r>
    </w:p>
    <w:p w14:paraId="1E3C682A" w14:textId="77777777" w:rsidR="00A02B39" w:rsidRPr="003529F0" w:rsidRDefault="00A02B39" w:rsidP="00A02B39">
      <w:pPr>
        <w:ind w:firstLine="360"/>
        <w:rPr>
          <w:rFonts w:cs="Arial"/>
          <w:color w:val="000000" w:themeColor="text1"/>
        </w:rPr>
      </w:pPr>
    </w:p>
    <w:p w14:paraId="4DB0A0C6" w14:textId="42039373" w:rsidR="00A02B39" w:rsidRPr="003529F0" w:rsidRDefault="00A02B39" w:rsidP="00997030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2b. Interacting with others face-to-face</w:t>
      </w:r>
    </w:p>
    <w:p w14:paraId="0C14B848" w14:textId="043F44ED" w:rsidR="00A02B39" w:rsidRDefault="00A02B39" w:rsidP="00997030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people: _____</w:t>
      </w:r>
    </w:p>
    <w:p w14:paraId="5740873B" w14:textId="77777777" w:rsidR="00B34DC1" w:rsidRDefault="00B34DC1" w:rsidP="00B34DC1">
      <w:pPr>
        <w:ind w:firstLine="360"/>
        <w:rPr>
          <w:rFonts w:cs="Arial"/>
          <w:color w:val="000000" w:themeColor="text1"/>
        </w:rPr>
      </w:pPr>
    </w:p>
    <w:p w14:paraId="6B4C7117" w14:textId="0A5CA68B" w:rsidR="00B34DC1" w:rsidRDefault="00B34DC1" w:rsidP="00997030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2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0A43EFA0" w14:textId="2D347CA2" w:rsidR="00B34DC1" w:rsidRPr="003529F0" w:rsidRDefault="00B34DC1" w:rsidP="00B34DC1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 w:rsidR="00997030"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>Number of hours: _____</w:t>
      </w:r>
    </w:p>
    <w:p w14:paraId="104CBF3E" w14:textId="2FD32A05" w:rsidR="0044463F" w:rsidRDefault="0044463F" w:rsidP="0042481C">
      <w:pPr>
        <w:rPr>
          <w:rFonts w:cs="Arial"/>
          <w:b/>
          <w:color w:val="000000" w:themeColor="text1"/>
        </w:rPr>
      </w:pPr>
    </w:p>
    <w:p w14:paraId="3CA60D30" w14:textId="5DEA1137" w:rsidR="00C14722" w:rsidRPr="003529F0" w:rsidRDefault="00C14722" w:rsidP="00C14722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hours you spent engaged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4954B358" w14:textId="77777777" w:rsidR="00C14722" w:rsidRPr="003529F0" w:rsidRDefault="00C14722" w:rsidP="00C14722">
      <w:pPr>
        <w:ind w:firstLine="360"/>
        <w:rPr>
          <w:rFonts w:cs="Arial"/>
          <w:color w:val="000000" w:themeColor="text1"/>
        </w:rPr>
      </w:pPr>
    </w:p>
    <w:p w14:paraId="517106B1" w14:textId="023CF97D" w:rsidR="00C14722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3529F0">
        <w:rPr>
          <w:rFonts w:cs="Arial"/>
          <w:color w:val="000000" w:themeColor="text1"/>
        </w:rPr>
        <w:t xml:space="preserve">a. Around other people in the same physical space, but not interacting with </w:t>
      </w:r>
    </w:p>
    <w:p w14:paraId="781A9854" w14:textId="77777777" w:rsidR="00C14722" w:rsidRDefault="00C14722" w:rsidP="00C1472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Them</w:t>
      </w:r>
      <w:r>
        <w:rPr>
          <w:rFonts w:cs="Arial"/>
          <w:color w:val="000000" w:themeColor="text1"/>
        </w:rPr>
        <w:t xml:space="preserve"> </w:t>
      </w:r>
      <w:r w:rsidRPr="003529F0">
        <w:rPr>
          <w:rFonts w:cs="Arial"/>
          <w:color w:val="000000" w:themeColor="text1"/>
        </w:rPr>
        <w:t xml:space="preserve">(e.g. in a coffeeshop, library, office building, bus, gym, waiting room, store, </w:t>
      </w:r>
    </w:p>
    <w:p w14:paraId="2F52BB2A" w14:textId="77777777" w:rsidR="00C14722" w:rsidRPr="00997030" w:rsidRDefault="00C14722" w:rsidP="00C1472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13E2FC6C" w14:textId="77777777" w:rsidR="00C14722" w:rsidRPr="003529F0" w:rsidRDefault="00C14722" w:rsidP="00C14722">
      <w:pPr>
        <w:ind w:firstLine="144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hours: _____</w:t>
      </w:r>
    </w:p>
    <w:p w14:paraId="05FA7DA0" w14:textId="77777777" w:rsidR="00C14722" w:rsidRPr="003529F0" w:rsidRDefault="00C14722" w:rsidP="00C14722">
      <w:pPr>
        <w:ind w:firstLine="450"/>
        <w:rPr>
          <w:rFonts w:cs="Arial"/>
          <w:color w:val="000000" w:themeColor="text1"/>
        </w:rPr>
      </w:pPr>
    </w:p>
    <w:p w14:paraId="75B2140D" w14:textId="2B325DB2" w:rsidR="00C14722" w:rsidRPr="003529F0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3529F0">
        <w:rPr>
          <w:rFonts w:cs="Arial"/>
          <w:color w:val="000000" w:themeColor="text1"/>
        </w:rPr>
        <w:t>b. Interacting with others face-to-face</w:t>
      </w:r>
    </w:p>
    <w:p w14:paraId="4BB82804" w14:textId="77777777" w:rsidR="00C14722" w:rsidRDefault="00C14722" w:rsidP="00C14722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hours: _____</w:t>
      </w:r>
    </w:p>
    <w:p w14:paraId="72E3ED81" w14:textId="77777777" w:rsidR="00C14722" w:rsidRDefault="00C14722" w:rsidP="00C14722">
      <w:pPr>
        <w:ind w:firstLine="720"/>
        <w:rPr>
          <w:rFonts w:cs="Arial"/>
          <w:color w:val="000000" w:themeColor="text1"/>
        </w:rPr>
      </w:pPr>
    </w:p>
    <w:p w14:paraId="2D1B55B7" w14:textId="4EC8453F" w:rsidR="00C14722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3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0CB41E08" w14:textId="77777777" w:rsidR="00C14722" w:rsidRDefault="00C14722" w:rsidP="00C14722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ab/>
        <w:t>Number of hours: _____</w:t>
      </w:r>
    </w:p>
    <w:p w14:paraId="74F0D67F" w14:textId="77777777" w:rsidR="00C14722" w:rsidRDefault="00C14722" w:rsidP="00C14722">
      <w:pPr>
        <w:ind w:firstLine="360"/>
        <w:rPr>
          <w:rFonts w:cs="Arial"/>
          <w:color w:val="000000" w:themeColor="text1"/>
        </w:rPr>
      </w:pPr>
    </w:p>
    <w:p w14:paraId="5661ABD0" w14:textId="7421AC95" w:rsidR="00C14722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d. Watching TV shows or movies</w:t>
      </w:r>
    </w:p>
    <w:p w14:paraId="7C093721" w14:textId="77777777" w:rsidR="00C14722" w:rsidRPr="003529F0" w:rsidRDefault="00C14722" w:rsidP="00C14722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ab/>
        <w:t>Number of hours: _____</w:t>
      </w:r>
    </w:p>
    <w:p w14:paraId="0894F4C3" w14:textId="77777777" w:rsidR="00C14722" w:rsidRPr="003529F0" w:rsidRDefault="00C14722" w:rsidP="00C14722">
      <w:pPr>
        <w:rPr>
          <w:rFonts w:cs="Arial"/>
          <w:color w:val="000000" w:themeColor="text1"/>
        </w:rPr>
      </w:pPr>
    </w:p>
    <w:p w14:paraId="557E9569" w14:textId="68AF42AA" w:rsidR="00C14722" w:rsidRPr="003529F0" w:rsidRDefault="00C14722" w:rsidP="00C14722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people you engaged with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7436BC4D" w14:textId="77777777" w:rsidR="00C14722" w:rsidRPr="003529F0" w:rsidRDefault="00C14722" w:rsidP="00C14722">
      <w:pPr>
        <w:rPr>
          <w:rFonts w:cs="Arial"/>
          <w:color w:val="000000" w:themeColor="text1"/>
        </w:rPr>
      </w:pPr>
    </w:p>
    <w:p w14:paraId="72E2CA09" w14:textId="11E4B4DF" w:rsidR="00C14722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4</w:t>
      </w:r>
      <w:r w:rsidRPr="003529F0">
        <w:rPr>
          <w:rFonts w:cs="Arial"/>
          <w:color w:val="000000" w:themeColor="text1"/>
        </w:rPr>
        <w:t xml:space="preserve">a. Around other people in the same physical space, but not interacting with </w:t>
      </w:r>
    </w:p>
    <w:p w14:paraId="016DA30D" w14:textId="77777777" w:rsidR="00C14722" w:rsidRDefault="00C14722" w:rsidP="00C1472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6614CCDD" w14:textId="77777777" w:rsidR="00C14722" w:rsidRPr="003529F0" w:rsidRDefault="00C14722" w:rsidP="00C1472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47041B65" w14:textId="77777777" w:rsidR="00C14722" w:rsidRPr="003529F0" w:rsidRDefault="00C14722" w:rsidP="00C14722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people: _____</w:t>
      </w:r>
    </w:p>
    <w:p w14:paraId="039BC038" w14:textId="77777777" w:rsidR="00C14722" w:rsidRPr="003529F0" w:rsidRDefault="00C14722" w:rsidP="00C14722">
      <w:pPr>
        <w:ind w:firstLine="360"/>
        <w:rPr>
          <w:rFonts w:cs="Arial"/>
          <w:color w:val="000000" w:themeColor="text1"/>
        </w:rPr>
      </w:pPr>
    </w:p>
    <w:p w14:paraId="0929E59C" w14:textId="46BB2328" w:rsidR="00C14722" w:rsidRPr="003529F0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4</w:t>
      </w:r>
      <w:r w:rsidRPr="003529F0">
        <w:rPr>
          <w:rFonts w:cs="Arial"/>
          <w:color w:val="000000" w:themeColor="text1"/>
        </w:rPr>
        <w:t>b. Interacting with others face-to-face</w:t>
      </w:r>
    </w:p>
    <w:p w14:paraId="275A4D2B" w14:textId="77777777" w:rsidR="00C14722" w:rsidRDefault="00C14722" w:rsidP="00C14722">
      <w:pPr>
        <w:ind w:left="720"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Number of people: _____</w:t>
      </w:r>
    </w:p>
    <w:p w14:paraId="4E4F26A3" w14:textId="77777777" w:rsidR="00C14722" w:rsidRDefault="00C14722" w:rsidP="00C14722">
      <w:pPr>
        <w:ind w:firstLine="360"/>
        <w:rPr>
          <w:rFonts w:cs="Arial"/>
          <w:color w:val="000000" w:themeColor="text1"/>
        </w:rPr>
      </w:pPr>
    </w:p>
    <w:p w14:paraId="4D8A2803" w14:textId="0D3610C3" w:rsidR="00C14722" w:rsidRDefault="00C14722" w:rsidP="00C1472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4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482DCB0A" w14:textId="77777777" w:rsidR="00C14722" w:rsidRPr="003529F0" w:rsidRDefault="00C14722" w:rsidP="00C14722">
      <w:pPr>
        <w:ind w:firstLine="36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</w:r>
      <w:r>
        <w:rPr>
          <w:rFonts w:cs="Arial"/>
          <w:color w:val="000000" w:themeColor="text1"/>
        </w:rPr>
        <w:tab/>
        <w:t>Number of hours: _____</w:t>
      </w:r>
    </w:p>
    <w:p w14:paraId="52FFDBF4" w14:textId="77777777" w:rsidR="00C14722" w:rsidRPr="003529F0" w:rsidRDefault="00C14722" w:rsidP="0042481C">
      <w:pPr>
        <w:rPr>
          <w:rFonts w:cs="Arial"/>
          <w:b/>
          <w:color w:val="000000" w:themeColor="text1"/>
        </w:rPr>
      </w:pPr>
    </w:p>
    <w:sectPr w:rsidR="00C14722" w:rsidRPr="003529F0" w:rsidSect="00CB3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D1564"/>
    <w:multiLevelType w:val="hybridMultilevel"/>
    <w:tmpl w:val="AF7A8A20"/>
    <w:lvl w:ilvl="0" w:tplc="430EBB02">
      <w:start w:val="1"/>
      <w:numFmt w:val="decimal"/>
      <w:lvlText w:val="%1."/>
      <w:lvlJc w:val="left"/>
      <w:pPr>
        <w:ind w:left="720" w:hanging="360"/>
      </w:pPr>
      <w:rPr>
        <w:rFonts w:hint="default"/>
        <w:color w:val="40404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228D9"/>
    <w:multiLevelType w:val="hybridMultilevel"/>
    <w:tmpl w:val="AC8E5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1C"/>
    <w:rsid w:val="00185867"/>
    <w:rsid w:val="003529F0"/>
    <w:rsid w:val="00385AE0"/>
    <w:rsid w:val="00390D84"/>
    <w:rsid w:val="0042481C"/>
    <w:rsid w:val="0044463F"/>
    <w:rsid w:val="0048192E"/>
    <w:rsid w:val="00491DDC"/>
    <w:rsid w:val="005C6393"/>
    <w:rsid w:val="00627ABA"/>
    <w:rsid w:val="006B2680"/>
    <w:rsid w:val="006C4ED4"/>
    <w:rsid w:val="00760A41"/>
    <w:rsid w:val="007868F1"/>
    <w:rsid w:val="00793C74"/>
    <w:rsid w:val="007A1473"/>
    <w:rsid w:val="008A7F40"/>
    <w:rsid w:val="00997030"/>
    <w:rsid w:val="009D3665"/>
    <w:rsid w:val="00A02B39"/>
    <w:rsid w:val="00B34DC1"/>
    <w:rsid w:val="00B619E2"/>
    <w:rsid w:val="00B83278"/>
    <w:rsid w:val="00BE52D5"/>
    <w:rsid w:val="00C14722"/>
    <w:rsid w:val="00CB3D93"/>
    <w:rsid w:val="00DE0D57"/>
    <w:rsid w:val="00FD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7BCD"/>
  <w15:chartTrackingRefBased/>
  <w15:docId w15:val="{1B3A196F-D458-9047-AD54-97BAABAC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StandardSliderTable">
    <w:name w:val="QStandardSliderTable"/>
    <w:uiPriority w:val="99"/>
    <w:qFormat/>
    <w:rsid w:val="0042481C"/>
    <w:pPr>
      <w:jc w:val="center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2481C"/>
    <w:pPr>
      <w:jc w:val="center"/>
    </w:pPr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lockStartLabel">
    <w:name w:val="BlockStartLabel"/>
    <w:basedOn w:val="Normal"/>
    <w:qFormat/>
    <w:rsid w:val="0042481C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42481C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42481C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42481C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248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rick, Elyssa Marie</cp:lastModifiedBy>
  <cp:revision>15</cp:revision>
  <dcterms:created xsi:type="dcterms:W3CDTF">2020-09-19T02:30:00Z</dcterms:created>
  <dcterms:modified xsi:type="dcterms:W3CDTF">2021-03-08T17:43:00Z</dcterms:modified>
</cp:coreProperties>
</file>